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145" w:rsidRDefault="000C714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788"/>
      </w:tblGrid>
      <w:tr w:rsidR="00EC1E97" w:rsidRPr="005E3ED7" w:rsidTr="000C7145">
        <w:tc>
          <w:tcPr>
            <w:tcW w:w="4788" w:type="dxa"/>
            <w:tcBorders>
              <w:bottom w:val="single" w:sz="4" w:space="0" w:color="auto"/>
            </w:tcBorders>
          </w:tcPr>
          <w:p w:rsidR="00EC1E97" w:rsidRPr="005E3ED7" w:rsidRDefault="00EC1E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ED7">
              <w:rPr>
                <w:rFonts w:ascii="Times New Roman" w:hAnsi="Times New Roman" w:cs="Times New Roman"/>
                <w:b/>
                <w:sz w:val="20"/>
                <w:szCs w:val="20"/>
              </w:rPr>
              <w:t>Reagents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:rsidR="00EC1E97" w:rsidRPr="005E3ED7" w:rsidRDefault="00EC1E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E97" w:rsidRPr="005E3ED7" w:rsidTr="000C7145">
        <w:tc>
          <w:tcPr>
            <w:tcW w:w="4788" w:type="dxa"/>
            <w:tcBorders>
              <w:top w:val="single" w:sz="4" w:space="0" w:color="auto"/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Acetone</w:t>
            </w:r>
          </w:p>
        </w:tc>
        <w:tc>
          <w:tcPr>
            <w:tcW w:w="4788" w:type="dxa"/>
            <w:tcBorders>
              <w:top w:val="single" w:sz="4" w:space="0" w:color="auto"/>
              <w:right w:val="single" w:sz="4" w:space="0" w:color="auto"/>
            </w:tcBorders>
          </w:tcPr>
          <w:p w:rsidR="00EC1E97" w:rsidRPr="000C7145" w:rsidRDefault="00A71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Fisher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ioReagents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Fair Lawn, NJ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Paraformaldehyde</w:t>
            </w:r>
            <w:proofErr w:type="spellEnd"/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Electron Microscopy Sciences (Hatfield, PA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0.05 M sodium phosphate buffer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GIBCO,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Grand Island, NY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Ethylene glycol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A71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Fisher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ioReagents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Fair Lawn, NJ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A71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Fisher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ioReagents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Fair Lawn, NJ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soflurane</w:t>
            </w:r>
            <w:proofErr w:type="spellEnd"/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A711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axter Corporation (Mississauga, ON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RPMI-1640 medium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GIBCO,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Grand Island, NY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Penicillin-Streptomycin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GIBCO,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Grand Island, NY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Fetal bovine serum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GIBCO,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Grand Island, NY)</w:t>
            </w:r>
          </w:p>
        </w:tc>
      </w:tr>
      <w:tr w:rsidR="00EC1E97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EC1E97" w:rsidRPr="000C7145" w:rsidRDefault="00EC1E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Trizma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base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EC1E97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igma-Aldrich (St. Louis, MO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odium chloride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igma-Aldrich (St. Louis, MO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Triton-X100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igma-Aldrich (St. Louis, MO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ovine serum albumin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HyClone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South Logan, UT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Normal goat serum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Vector Laboratories (Burlingame, CA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Vectashield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mounting medium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Vector Laboratories (Burlingame, CA)</w:t>
            </w:r>
          </w:p>
        </w:tc>
      </w:tr>
      <w:tr w:rsidR="006954D3" w:rsidRPr="005E3ED7" w:rsidTr="000C7145">
        <w:tc>
          <w:tcPr>
            <w:tcW w:w="4788" w:type="dxa"/>
            <w:tcBorders>
              <w:left w:val="single" w:sz="4" w:space="0" w:color="auto"/>
            </w:tcBorders>
          </w:tcPr>
          <w:p w:rsidR="006954D3" w:rsidRPr="000C7145" w:rsidRDefault="006954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NaFlu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; MW, 376</w:t>
            </w:r>
          </w:p>
        </w:tc>
        <w:tc>
          <w:tcPr>
            <w:tcW w:w="4788" w:type="dxa"/>
            <w:tcBorders>
              <w:right w:val="single" w:sz="4" w:space="0" w:color="auto"/>
            </w:tcBorders>
          </w:tcPr>
          <w:p w:rsidR="006954D3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igma-Aldrich (St. Louis, MO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4" w:space="0" w:color="auto"/>
              <w:bottom w:val="single" w:sz="4" w:space="0" w:color="auto"/>
            </w:tcBorders>
          </w:tcPr>
          <w:p w:rsidR="00E8480C" w:rsidRPr="000C7145" w:rsidRDefault="00E8480C" w:rsidP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CompBeads</w:t>
            </w:r>
            <w:proofErr w:type="spellEnd"/>
          </w:p>
        </w:tc>
        <w:tc>
          <w:tcPr>
            <w:tcW w:w="4788" w:type="dxa"/>
            <w:tcBorders>
              <w:bottom w:val="single" w:sz="4" w:space="0" w:color="auto"/>
              <w:right w:val="single" w:sz="4" w:space="0" w:color="auto"/>
            </w:tcBorders>
          </w:tcPr>
          <w:p w:rsidR="00E8480C" w:rsidRPr="000C7145" w:rsidRDefault="00E8480C" w:rsidP="000D6FD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D Biosciences (San Diego, CA)</w:t>
            </w:r>
          </w:p>
        </w:tc>
      </w:tr>
      <w:tr w:rsidR="000C7145" w:rsidRPr="005E3ED7" w:rsidTr="000C7145">
        <w:tc>
          <w:tcPr>
            <w:tcW w:w="4788" w:type="dxa"/>
            <w:tcBorders>
              <w:top w:val="single" w:sz="4" w:space="0" w:color="auto"/>
            </w:tcBorders>
          </w:tcPr>
          <w:p w:rsidR="000C7145" w:rsidRPr="005E3ED7" w:rsidRDefault="000C7145" w:rsidP="00E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8" w:type="dxa"/>
            <w:tcBorders>
              <w:top w:val="single" w:sz="4" w:space="0" w:color="auto"/>
            </w:tcBorders>
          </w:tcPr>
          <w:p w:rsidR="000C7145" w:rsidRPr="005E3ED7" w:rsidRDefault="000C7145" w:rsidP="000D6FD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0C" w:rsidRPr="005E3ED7" w:rsidTr="000C7145">
        <w:tc>
          <w:tcPr>
            <w:tcW w:w="4788" w:type="dxa"/>
            <w:tcBorders>
              <w:bottom w:val="single" w:sz="8" w:space="0" w:color="auto"/>
            </w:tcBorders>
          </w:tcPr>
          <w:p w:rsidR="00E8480C" w:rsidRPr="005E3ED7" w:rsidRDefault="00E848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ED7">
              <w:rPr>
                <w:rFonts w:ascii="Times New Roman" w:hAnsi="Times New Roman" w:cs="Times New Roman"/>
                <w:b/>
                <w:sz w:val="20"/>
                <w:szCs w:val="20"/>
              </w:rPr>
              <w:t>Instruments</w:t>
            </w:r>
          </w:p>
        </w:tc>
        <w:tc>
          <w:tcPr>
            <w:tcW w:w="4788" w:type="dxa"/>
            <w:tcBorders>
              <w:bottom w:val="single" w:sz="8" w:space="0" w:color="auto"/>
            </w:tcBorders>
          </w:tcPr>
          <w:p w:rsidR="00E8480C" w:rsidRPr="005E3ED7" w:rsidRDefault="00E848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8480C" w:rsidRPr="005E3ED7" w:rsidTr="000C7145">
        <w:tc>
          <w:tcPr>
            <w:tcW w:w="4788" w:type="dxa"/>
            <w:tcBorders>
              <w:top w:val="single" w:sz="8" w:space="0" w:color="auto"/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Rotarod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assay</w:t>
            </w:r>
          </w:p>
        </w:tc>
        <w:tc>
          <w:tcPr>
            <w:tcW w:w="4788" w:type="dxa"/>
            <w:tcBorders>
              <w:top w:val="single" w:sz="8" w:space="0" w:color="auto"/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IITC Life Science Inc. (Woodland Hills, CA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Calibrated monofilaments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toelting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Co. (Wood Dale, IL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Hot  plate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 w:rsidP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iological Research Apparatus (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Comerio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, Italy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Cryostat</w:t>
            </w:r>
          </w:p>
          <w:p w:rsidR="00446522" w:rsidRPr="000C7145" w:rsidRDefault="004465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crotome 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LEICA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Microsystem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Nussloch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, Germany)</w:t>
            </w:r>
          </w:p>
          <w:p w:rsidR="00446522" w:rsidRPr="000C7145" w:rsidRDefault="004465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LEICA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Microsystem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Nussloch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, Germany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ympus BX51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ympus (Tokyo, Japan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ympus DP71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ympus (Tokyo, Japan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luoview</w:t>
            </w:r>
            <w:proofErr w:type="spellEnd"/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000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lympus (Tokyo, Japan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 w:rsidP="00695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LSR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Fortessa</w:t>
            </w:r>
            <w:proofErr w:type="spellEnd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flow </w:t>
            </w: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cytometer</w:t>
            </w:r>
            <w:proofErr w:type="spellEnd"/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3867D0" w:rsidP="00386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BD Biosciences (San Jose, CA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</w:tcBorders>
          </w:tcPr>
          <w:p w:rsidR="00E8480C" w:rsidRPr="000C7145" w:rsidRDefault="00E8480C" w:rsidP="006954D3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Flow Jo software</w:t>
            </w:r>
          </w:p>
        </w:tc>
        <w:tc>
          <w:tcPr>
            <w:tcW w:w="4788" w:type="dxa"/>
            <w:tcBorders>
              <w:right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Tree star</w:t>
            </w:r>
            <w:r w:rsidR="003867D0" w:rsidRPr="000C7145">
              <w:rPr>
                <w:rFonts w:ascii="Times New Roman" w:hAnsi="Times New Roman" w:cs="Times New Roman"/>
                <w:sz w:val="16"/>
                <w:szCs w:val="16"/>
              </w:rPr>
              <w:t xml:space="preserve"> Inc. (Ashland, OR)</w:t>
            </w:r>
          </w:p>
        </w:tc>
      </w:tr>
      <w:tr w:rsidR="00E8480C" w:rsidRPr="005E3ED7" w:rsidTr="000C7145">
        <w:tc>
          <w:tcPr>
            <w:tcW w:w="4788" w:type="dxa"/>
            <w:tcBorders>
              <w:left w:val="single" w:sz="8" w:space="0" w:color="auto"/>
              <w:bottom w:val="single" w:sz="8" w:space="0" w:color="auto"/>
            </w:tcBorders>
          </w:tcPr>
          <w:p w:rsidR="00E8480C" w:rsidRPr="000C7145" w:rsidRDefault="00E8480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Spectrophotofluorometer</w:t>
            </w:r>
            <w:proofErr w:type="spellEnd"/>
          </w:p>
        </w:tc>
        <w:tc>
          <w:tcPr>
            <w:tcW w:w="4788" w:type="dxa"/>
            <w:tcBorders>
              <w:bottom w:val="single" w:sz="8" w:space="0" w:color="auto"/>
              <w:right w:val="single" w:sz="8" w:space="0" w:color="auto"/>
            </w:tcBorders>
          </w:tcPr>
          <w:p w:rsidR="00E8480C" w:rsidRPr="000C7145" w:rsidRDefault="003867D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7145">
              <w:rPr>
                <w:rFonts w:ascii="Times New Roman" w:hAnsi="Times New Roman" w:cs="Times New Roman"/>
                <w:sz w:val="16"/>
                <w:szCs w:val="16"/>
              </w:rPr>
              <w:t>Molecular Devices (Orleans Drive Sunnyvale, CA)</w:t>
            </w:r>
          </w:p>
        </w:tc>
      </w:tr>
    </w:tbl>
    <w:p w:rsidR="00260002" w:rsidRPr="005E3ED7" w:rsidRDefault="00260002">
      <w:pPr>
        <w:rPr>
          <w:sz w:val="20"/>
          <w:szCs w:val="20"/>
        </w:rPr>
      </w:pPr>
    </w:p>
    <w:sectPr w:rsidR="00260002" w:rsidRPr="005E3ED7" w:rsidSect="002600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EC1E97"/>
    <w:rsid w:val="000C7145"/>
    <w:rsid w:val="001C7621"/>
    <w:rsid w:val="001F6537"/>
    <w:rsid w:val="00260002"/>
    <w:rsid w:val="003867D0"/>
    <w:rsid w:val="00446522"/>
    <w:rsid w:val="005E3ED7"/>
    <w:rsid w:val="006954D3"/>
    <w:rsid w:val="00A71180"/>
    <w:rsid w:val="00E8480C"/>
    <w:rsid w:val="00EC1E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1E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</dc:creator>
  <cp:keywords/>
  <dc:description/>
  <cp:lastModifiedBy>Ji</cp:lastModifiedBy>
  <cp:revision>6</cp:revision>
  <cp:lastPrinted>2013-09-24T18:51:00Z</cp:lastPrinted>
  <dcterms:created xsi:type="dcterms:W3CDTF">2013-09-24T18:32:00Z</dcterms:created>
  <dcterms:modified xsi:type="dcterms:W3CDTF">2013-09-27T17:16:00Z</dcterms:modified>
</cp:coreProperties>
</file>